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5C3B3A8" w:rsidR="000035D5" w:rsidRDefault="000035D5">
                            <w:r>
                              <w:t>Reported on page number:</w:t>
                            </w:r>
                            <w:r w:rsidR="003F4284">
                              <w:t xml:space="preserve"> 4</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5C3B3A8" w:rsidR="000035D5" w:rsidRDefault="000035D5">
                      <w:r>
                        <w:t>Reported on page number:</w:t>
                      </w:r>
                      <w:r w:rsidR="003F4284">
                        <w:t xml:space="preserve"> 4</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D22D44C" w:rsidR="000035D5" w:rsidRDefault="000035D5" w:rsidP="000035D5">
                            <w:r>
                              <w:t>Reported on page number:</w:t>
                            </w:r>
                            <w:r w:rsidR="003F4284">
                              <w:t xml:space="preserve"> No deviations</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D22D44C" w:rsidR="000035D5" w:rsidRDefault="000035D5" w:rsidP="000035D5">
                      <w:r>
                        <w:t>Reported on page number:</w:t>
                      </w:r>
                      <w:r w:rsidR="003F4284">
                        <w:t xml:space="preserve"> No deviations</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ED2637C" w:rsidR="000035D5" w:rsidRDefault="003F4284" w:rsidP="000035D5">
                            <w:r>
                              <w:t xml:space="preserve">Yes, authors: Silvia Rivas, Lucia Fuentes, Ana Caceres-Serrano, and Federico </w:t>
                            </w:r>
                            <w:proofErr w:type="spellStart"/>
                            <w:r>
                              <w:t>Antillon-Klussmann</w:t>
                            </w:r>
                            <w:proofErr w:type="spellEnd"/>
                            <w:r>
                              <w:t xml:space="preserve"> are all Guatemalan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ED2637C" w:rsidR="000035D5" w:rsidRDefault="003F4284" w:rsidP="000035D5">
                      <w:r>
                        <w:t xml:space="preserve">Yes, authors: Silvia Rivas, Lucia Fuentes, Ana Caceres-Serrano, and Federico </w:t>
                      </w:r>
                      <w:proofErr w:type="spellStart"/>
                      <w:r>
                        <w:t>Antillon-Klussmann</w:t>
                      </w:r>
                      <w:proofErr w:type="spellEnd"/>
                      <w:r>
                        <w:t xml:space="preserve"> are all Guatemalan collaborat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BC83F67" w:rsidR="000035D5" w:rsidRDefault="00240DAB" w:rsidP="000035D5">
                            <w:r>
                              <w:t>As noted above, this research collaboration included many Guatemalan authors including the medical director of the hospital in which it was conducted. Informed consent was obtained for every participant,</w:t>
                            </w:r>
                            <w:r w:rsidR="003F4284">
                              <w:t xml:space="preserve"> this is reported on page 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BC83F67" w:rsidR="000035D5" w:rsidRDefault="00240DAB" w:rsidP="000035D5">
                      <w:r>
                        <w:t>As noted above, this research collaboration included many Guatemalan authors including the medical director of the hospital in which it was conducted. Informed consent was obtained for every participant,</w:t>
                      </w:r>
                      <w:r w:rsidR="003F4284">
                        <w:t xml:space="preserve"> this is reported on page 4</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2797D97" w:rsidR="000035D5" w:rsidRDefault="003F4284" w:rsidP="000035D5">
                            <w:r>
                              <w:t>As described above, there were many Guatemalan authors who participated in every component of this research including helping to develop aims, planning for, conducting, and describing the methods, analyzing the data, reviewing the manuscript and sharing output through local and global present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2797D97" w:rsidR="000035D5" w:rsidRDefault="003F4284" w:rsidP="000035D5">
                      <w:r>
                        <w:t>As described above, there were many Guatemalan authors who participated in every component of this research including helping to develop aims, planning for, conducting, and describing the methods, analyzing the data, reviewing the manuscript and sharing output through local and global presentation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1723A3B" w:rsidR="000035D5" w:rsidRDefault="003F4284" w:rsidP="000035D5">
                            <w:r>
                              <w:t>Materials were reviewed by local collaborators. Informed consent documents were created by investigators at UNOP and reviewed by the regulator</w:t>
                            </w:r>
                            <w:r w:rsidR="00761D5B">
                              <w:t>y</w:t>
                            </w:r>
                            <w:r>
                              <w:t xml:space="preserve"> boards in Guatemala. They were formatted in accordance with UNOP standa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1723A3B" w:rsidR="000035D5" w:rsidRDefault="003F4284" w:rsidP="000035D5">
                      <w:r>
                        <w:t>Materials were reviewed by local collaborators. Informed consent documents were created by investigators at UNOP and reviewed by the regulator</w:t>
                      </w:r>
                      <w:r w:rsidR="00761D5B">
                        <w:t>y</w:t>
                      </w:r>
                      <w:r>
                        <w:t xml:space="preserve"> boards in Guatemala. They were formatted in accordance with UNOP standard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630CF55" w:rsidR="000035D5" w:rsidRDefault="003F4284" w:rsidP="000035D5">
                            <w:r>
                              <w:t xml:space="preserve">Yes, this work has been presented locally, summary reports were provided, and copies of all publications have been and will continue to be shared with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630CF55" w:rsidR="000035D5" w:rsidRDefault="003F4284" w:rsidP="000035D5">
                      <w:r>
                        <w:t xml:space="preserve">Yes, this work has been presented locally, summary reports were provided, and copies of all publications have been and will continue to be shared with the communit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CE68526" w:rsidR="000035D5" w:rsidRDefault="003F428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CE68526" w:rsidR="000035D5" w:rsidRDefault="003F428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8E1A2C7" w:rsidR="000035D5" w:rsidRDefault="003F428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8E1A2C7" w:rsidR="000035D5" w:rsidRDefault="003F428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ED987E0" w:rsidR="000035D5" w:rsidRDefault="003F428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ED987E0" w:rsidR="000035D5" w:rsidRDefault="003F428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4671C98" w:rsidR="000035D5" w:rsidRDefault="003F428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4671C98" w:rsidR="000035D5" w:rsidRDefault="003F428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1D8041A" w:rsidR="000035D5" w:rsidRDefault="003F428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1D8041A" w:rsidR="000035D5" w:rsidRDefault="003F428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61D5B" w:rsidRPr="00F57A3B" w:rsidRDefault="00761D5B">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40DAB"/>
    <w:rsid w:val="00335779"/>
    <w:rsid w:val="003F4284"/>
    <w:rsid w:val="004A7A57"/>
    <w:rsid w:val="004C71C4"/>
    <w:rsid w:val="00515BC0"/>
    <w:rsid w:val="00541C18"/>
    <w:rsid w:val="00580384"/>
    <w:rsid w:val="0069423E"/>
    <w:rsid w:val="006F5F45"/>
    <w:rsid w:val="00761D5B"/>
    <w:rsid w:val="00831ADE"/>
    <w:rsid w:val="00841F25"/>
    <w:rsid w:val="008B2B1B"/>
    <w:rsid w:val="009364D9"/>
    <w:rsid w:val="00A43F5B"/>
    <w:rsid w:val="00A961CD"/>
    <w:rsid w:val="00AD410C"/>
    <w:rsid w:val="00BD19EC"/>
    <w:rsid w:val="00CB63BA"/>
    <w:rsid w:val="00E004E6"/>
    <w:rsid w:val="00E95A8F"/>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raetz, Dylan</cp:lastModifiedBy>
  <cp:revision>4</cp:revision>
  <dcterms:created xsi:type="dcterms:W3CDTF">2024-06-04T14:05:00Z</dcterms:created>
  <dcterms:modified xsi:type="dcterms:W3CDTF">2024-06-04T14:06:00Z</dcterms:modified>
</cp:coreProperties>
</file>